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51A91" w14:textId="77777777" w:rsidR="007577E9" w:rsidRPr="00E13372" w:rsidRDefault="007577E9" w:rsidP="007577E9">
      <w:pPr>
        <w:widowControl/>
        <w:spacing w:line="480" w:lineRule="auto"/>
        <w:jc w:val="center"/>
        <w:rPr>
          <w:rFonts w:ascii="Times New Roman" w:eastAsia="DengXian" w:hAnsi="Times New Roman" w:cs="Times New Roman"/>
          <w:b/>
          <w:bCs/>
          <w:kern w:val="20"/>
          <w:sz w:val="28"/>
          <w:szCs w:val="28"/>
        </w:rPr>
      </w:pPr>
      <w:r w:rsidRPr="00E13372">
        <w:rPr>
          <w:rFonts w:ascii="Times New Roman" w:eastAsia="DengXian" w:hAnsi="Times New Roman" w:cs="Times New Roman"/>
          <w:b/>
          <w:bCs/>
          <w:kern w:val="20"/>
          <w:sz w:val="28"/>
          <w:szCs w:val="28"/>
        </w:rPr>
        <w:t>Supplementary Information</w:t>
      </w:r>
    </w:p>
    <w:p w14:paraId="34590E15" w14:textId="77777777" w:rsidR="007577E9" w:rsidRPr="00E13372" w:rsidRDefault="001826C4" w:rsidP="001826C4">
      <w:pPr>
        <w:widowControl/>
        <w:spacing w:after="160" w:line="36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</w:rPr>
        <w:t>Discovery of novel and potent celastrol derivatives as PRDX1 inhibitors for cancer therapy through structure-based virtual screening</w:t>
      </w:r>
      <w:r w:rsidR="007577E9" w:rsidRPr="00E13372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br w:type="page"/>
      </w:r>
    </w:p>
    <w:p w14:paraId="577E1A90" w14:textId="77777777" w:rsidR="005E021A" w:rsidRPr="00E13372" w:rsidRDefault="005E021A" w:rsidP="00D51EFE">
      <w:pPr>
        <w:kinsoku w:val="0"/>
        <w:spacing w:line="36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E13372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1ED308B2" wp14:editId="21014ED0">
            <wp:extent cx="5274310" cy="57524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E579" w14:textId="77777777" w:rsidR="005E021A" w:rsidRPr="00E13372" w:rsidRDefault="005E021A" w:rsidP="00D51EFE">
      <w:pPr>
        <w:kinsoku w:val="0"/>
        <w:spacing w:line="360" w:lineRule="auto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</w:rPr>
        <w:t>IGURE</w:t>
      </w:r>
      <w:r w:rsidRPr="00E13372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E13372">
        <w:rPr>
          <w:rFonts w:ascii="Times New Roman" w:eastAsia="SimSun" w:hAnsi="Times New Roman" w:cs="Times New Roman"/>
          <w:sz w:val="24"/>
          <w:szCs w:val="24"/>
        </w:rPr>
        <w:t>. MD simulation of PRDX1 in complex with celastrol. (A) RMSD of the celastrol-PRDX1 complex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E1337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 xml:space="preserve">(B) </w:t>
      </w:r>
      <w:r w:rsidRPr="00E13372">
        <w:rPr>
          <w:rFonts w:ascii="Times New Roman" w:eastAsia="SimSun" w:hAnsi="Times New Roman" w:cs="Times New Roman"/>
          <w:sz w:val="24"/>
          <w:szCs w:val="24"/>
        </w:rPr>
        <w:t xml:space="preserve">RMSF of PRDX1 residues in 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 w:rsidRPr="00E13372">
        <w:rPr>
          <w:rFonts w:ascii="Times New Roman" w:eastAsia="SimSun" w:hAnsi="Times New Roman" w:cs="Times New Roman"/>
          <w:sz w:val="24"/>
          <w:szCs w:val="24"/>
        </w:rPr>
        <w:t>celastrol-PRDX1 complex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E13372">
        <w:rPr>
          <w:rFonts w:ascii="Times New Roman" w:eastAsia="SimSun" w:hAnsi="Times New Roman" w:cs="Times New Roman"/>
          <w:sz w:val="24"/>
          <w:szCs w:val="24"/>
        </w:rPr>
        <w:t xml:space="preserve"> (C) Rg of PRDX1 in 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 w:rsidRPr="00E13372">
        <w:rPr>
          <w:rFonts w:ascii="Times New Roman" w:eastAsia="SimSun" w:hAnsi="Times New Roman" w:cs="Times New Roman"/>
          <w:sz w:val="24"/>
          <w:szCs w:val="24"/>
        </w:rPr>
        <w:t>celastrol-PRDX1 complex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 xml:space="preserve">; (D) </w:t>
      </w:r>
      <w:r w:rsidRPr="00E13372">
        <w:rPr>
          <w:rFonts w:ascii="Times New Roman" w:eastAsia="SimSun" w:hAnsi="Times New Roman" w:cs="Times New Roman"/>
          <w:sz w:val="24"/>
          <w:szCs w:val="24"/>
        </w:rPr>
        <w:t>The secondary structures of PRDX1 in the celastrol-PRDX1 complex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E13372">
        <w:rPr>
          <w:rFonts w:ascii="Times New Roman" w:eastAsia="SimSun" w:hAnsi="Times New Roman" w:cs="Times New Roman"/>
          <w:sz w:val="24"/>
          <w:szCs w:val="24"/>
        </w:rPr>
        <w:t xml:space="preserve"> (E) SASA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E13372">
        <w:rPr>
          <w:rFonts w:ascii="Times New Roman" w:eastAsia="SimSun" w:hAnsi="Times New Roman" w:cs="Times New Roman"/>
          <w:sz w:val="24"/>
          <w:szCs w:val="24"/>
        </w:rPr>
        <w:t>of PRDX1 in the celastrol-PRDX1 complex</w:t>
      </w:r>
      <w:r w:rsidRPr="00E13372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44E920A8" w14:textId="77777777" w:rsidR="005E021A" w:rsidRPr="00E13372" w:rsidRDefault="005E021A" w:rsidP="005E021A">
      <w:pPr>
        <w:widowControl/>
        <w:spacing w:after="160" w:line="278" w:lineRule="auto"/>
        <w:jc w:val="left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E13372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br w:type="page"/>
      </w:r>
    </w:p>
    <w:p w14:paraId="3E96B4BB" w14:textId="77777777" w:rsidR="007B7331" w:rsidRPr="00E13372" w:rsidRDefault="007B7331" w:rsidP="00D51EFE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4A39333D" wp14:editId="0F6F9569">
            <wp:extent cx="5171256" cy="50758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指标_画板 1_画板 1_画板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256" cy="507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052C2" w14:textId="77777777" w:rsidR="007B7331" w:rsidRPr="00E13372" w:rsidRDefault="00095793" w:rsidP="007B7331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</w:rPr>
        <w:t>IGURE</w:t>
      </w:r>
      <w:r w:rsidR="00FA0CD8" w:rsidRPr="00E1337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A0CD8" w:rsidRPr="00E1337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7B7331" w:rsidRPr="00E13372">
        <w:rPr>
          <w:rFonts w:ascii="Times New Roman" w:hAnsi="Times New Roman" w:cs="Times New Roman"/>
          <w:b/>
          <w:sz w:val="24"/>
          <w:szCs w:val="24"/>
        </w:rPr>
        <w:t>.</w:t>
      </w:r>
      <w:r w:rsidR="007B7331" w:rsidRPr="00E13372">
        <w:rPr>
          <w:rFonts w:ascii="Times New Roman" w:hAnsi="Times New Roman" w:cs="Times New Roman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CP1 </w:t>
      </w:r>
      <w:r w:rsidR="00623C79" w:rsidRPr="00E13372">
        <w:rPr>
          <w:rFonts w:ascii="Times New Roman" w:hAnsi="Times New Roman" w:cs="Times New Roman"/>
          <w:sz w:val="24"/>
          <w:szCs w:val="24"/>
        </w:rPr>
        <w:t>has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no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obvious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adverse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side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effects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>on</w:t>
      </w:r>
      <w:r w:rsidR="00623C79" w:rsidRPr="00E133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3C79" w:rsidRPr="00E13372">
        <w:rPr>
          <w:rFonts w:ascii="Times New Roman" w:hAnsi="Times New Roman" w:cs="Times New Roman"/>
          <w:sz w:val="24"/>
          <w:szCs w:val="24"/>
        </w:rPr>
        <w:t xml:space="preserve">mice. </w:t>
      </w:r>
      <w:r w:rsidR="007B7331" w:rsidRPr="00E13372">
        <w:rPr>
          <w:rFonts w:ascii="Times New Roman" w:hAnsi="Times New Roman" w:cs="Times New Roman"/>
          <w:sz w:val="24"/>
          <w:szCs w:val="24"/>
        </w:rPr>
        <w:t>(A-D) Biochemical parameters of mice in all groups. The results are represented as mean ± SD, n = 6.</w:t>
      </w:r>
    </w:p>
    <w:p w14:paraId="3F93BABD" w14:textId="77777777" w:rsidR="00BE100B" w:rsidRPr="00E13372" w:rsidRDefault="007B7331" w:rsidP="00BE100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sz w:val="24"/>
          <w:szCs w:val="24"/>
        </w:rPr>
        <w:br w:type="page"/>
      </w:r>
    </w:p>
    <w:p w14:paraId="216FAB78" w14:textId="77777777" w:rsidR="006F5772" w:rsidRPr="00E13372" w:rsidRDefault="00095793" w:rsidP="0009693B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  <w:lang w:val="en-GB"/>
        </w:rPr>
        <w:lastRenderedPageBreak/>
        <w:t>T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  <w:lang w:val="en-GB"/>
        </w:rPr>
        <w:t>ABLE</w:t>
      </w:r>
      <w:r w:rsidR="006F5772" w:rsidRPr="00E1337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8214F" w:rsidRPr="00E1337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F5772" w:rsidRPr="00E13372">
        <w:rPr>
          <w:rFonts w:ascii="Times New Roman" w:hAnsi="Times New Roman" w:cs="Times New Roman"/>
          <w:b/>
          <w:sz w:val="24"/>
          <w:szCs w:val="24"/>
        </w:rPr>
        <w:t>.</w:t>
      </w:r>
      <w:r w:rsidR="006F5772" w:rsidRPr="00E13372">
        <w:rPr>
          <w:rFonts w:ascii="Times New Roman" w:hAnsi="Times New Roman" w:cs="Times New Roman"/>
          <w:sz w:val="24"/>
          <w:szCs w:val="24"/>
        </w:rPr>
        <w:t xml:space="preserve"> </w:t>
      </w:r>
      <w:r w:rsidR="00A044FB" w:rsidRPr="00E13372">
        <w:rPr>
          <w:rFonts w:ascii="Times New Roman" w:hAnsi="Times New Roman" w:cs="Times New Roman"/>
          <w:sz w:val="24"/>
          <w:szCs w:val="24"/>
        </w:rPr>
        <w:t>S</w:t>
      </w:r>
      <w:r w:rsidR="006F5772" w:rsidRPr="00E13372">
        <w:rPr>
          <w:rFonts w:ascii="Times New Roman" w:hAnsi="Times New Roman" w:cs="Times New Roman"/>
          <w:sz w:val="24"/>
          <w:szCs w:val="24"/>
        </w:rPr>
        <w:t xml:space="preserve">electivity profile of </w:t>
      </w:r>
      <w:r w:rsidR="007F7E19" w:rsidRPr="00E13372">
        <w:rPr>
          <w:rFonts w:ascii="Times New Roman" w:eastAsia="DengXian" w:hAnsi="Times New Roman" w:cs="Times New Roman" w:hint="eastAsia"/>
          <w:sz w:val="24"/>
          <w:szCs w:val="24"/>
        </w:rPr>
        <w:t>CP1</w:t>
      </w:r>
      <w:r w:rsidR="00614EF1" w:rsidRPr="00E133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22587D" w:rsidRPr="00E13372">
        <w:rPr>
          <w:rFonts w:ascii="Times New Roman" w:hAnsi="Times New Roman" w:cs="Times New Roman"/>
          <w:sz w:val="24"/>
          <w:szCs w:val="24"/>
        </w:rPr>
        <w:t>on other PRDX</w:t>
      </w:r>
      <w:r w:rsidR="006F5772" w:rsidRPr="00E13372">
        <w:rPr>
          <w:rFonts w:ascii="Times New Roman" w:hAnsi="Times New Roman" w:cs="Times New Roman"/>
          <w:sz w:val="24"/>
          <w:szCs w:val="24"/>
        </w:rPr>
        <w:t xml:space="preserve"> </w:t>
      </w:r>
      <w:r w:rsidR="00647CF2" w:rsidRPr="00E13372">
        <w:rPr>
          <w:rFonts w:ascii="Times New Roman" w:hAnsi="Times New Roman" w:cs="Times New Roman"/>
          <w:sz w:val="24"/>
          <w:szCs w:val="24"/>
        </w:rPr>
        <w:t>family members and a panel of kinases</w:t>
      </w:r>
      <w:r w:rsidR="006F5772" w:rsidRPr="00E13372">
        <w:rPr>
          <w:rFonts w:ascii="Times New Roman" w:eastAsia="DengXian" w:hAnsi="Times New Roman" w:cs="Times New Roman"/>
          <w:sz w:val="24"/>
          <w:szCs w:val="24"/>
          <w:lang w:val="en-GB"/>
        </w:rPr>
        <w:t>.</w:t>
      </w:r>
      <w:r w:rsidR="006F55EA" w:rsidRPr="00E13372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8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</w:tblGrid>
      <w:tr w:rsidR="00E13372" w:rsidRPr="00E13372" w14:paraId="5A56BB70" w14:textId="77777777" w:rsidTr="00994AE1">
        <w:trPr>
          <w:jc w:val="center"/>
        </w:trPr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11E705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D88F25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CP1</w:t>
            </w:r>
          </w:p>
          <w:p w14:paraId="07F8609A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C</w:t>
            </w: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E13372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(μM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9EA579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EEF46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CP1</w:t>
            </w:r>
          </w:p>
          <w:p w14:paraId="146DFB84" w14:textId="77777777" w:rsidR="00994AE1" w:rsidRPr="00E13372" w:rsidRDefault="00994AE1" w:rsidP="0009693B">
            <w:pPr>
              <w:tabs>
                <w:tab w:val="center" w:pos="4393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IC</w:t>
            </w: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E1337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 (μM)</w:t>
            </w:r>
          </w:p>
        </w:tc>
      </w:tr>
      <w:tr w:rsidR="00E13372" w:rsidRPr="00E13372" w14:paraId="1C31D89B" w14:textId="77777777" w:rsidTr="00994AE1">
        <w:trPr>
          <w:trHeight w:val="397"/>
          <w:jc w:val="center"/>
        </w:trPr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4C61924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RDX2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5635786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5C599DC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A8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7506AD4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4A6E5FDE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F4F702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RDX3</w:t>
            </w:r>
          </w:p>
        </w:tc>
        <w:tc>
          <w:tcPr>
            <w:tcW w:w="2041" w:type="dxa"/>
            <w:vAlign w:val="center"/>
          </w:tcPr>
          <w:p w14:paraId="658D4FD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793CF19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B1</w:t>
            </w:r>
          </w:p>
        </w:tc>
        <w:tc>
          <w:tcPr>
            <w:tcW w:w="2041" w:type="dxa"/>
            <w:vAlign w:val="center"/>
          </w:tcPr>
          <w:p w14:paraId="320D7C8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8FE1F3E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7609CE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RDX4</w:t>
            </w:r>
          </w:p>
        </w:tc>
        <w:tc>
          <w:tcPr>
            <w:tcW w:w="2041" w:type="dxa"/>
            <w:vAlign w:val="center"/>
          </w:tcPr>
          <w:p w14:paraId="2070B1F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E6865B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B2</w:t>
            </w:r>
          </w:p>
        </w:tc>
        <w:tc>
          <w:tcPr>
            <w:tcW w:w="2041" w:type="dxa"/>
            <w:vAlign w:val="center"/>
          </w:tcPr>
          <w:p w14:paraId="2611EEA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7FEEADB5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6801506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RDX5</w:t>
            </w:r>
          </w:p>
        </w:tc>
        <w:tc>
          <w:tcPr>
            <w:tcW w:w="2041" w:type="dxa"/>
            <w:vAlign w:val="center"/>
          </w:tcPr>
          <w:p w14:paraId="1577940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776CB5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B3</w:t>
            </w:r>
          </w:p>
        </w:tc>
        <w:tc>
          <w:tcPr>
            <w:tcW w:w="2041" w:type="dxa"/>
            <w:vAlign w:val="center"/>
          </w:tcPr>
          <w:p w14:paraId="13640A6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EA413E9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28AF8B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2041" w:type="dxa"/>
            <w:vAlign w:val="center"/>
          </w:tcPr>
          <w:p w14:paraId="2875011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BB6A89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B4</w:t>
            </w:r>
          </w:p>
        </w:tc>
        <w:tc>
          <w:tcPr>
            <w:tcW w:w="2041" w:type="dxa"/>
            <w:vAlign w:val="center"/>
          </w:tcPr>
          <w:p w14:paraId="196DA6C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561664D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179C8F8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2041" w:type="dxa"/>
            <w:vAlign w:val="center"/>
          </w:tcPr>
          <w:p w14:paraId="6C3B55F4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3B5D7404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  <w:tc>
          <w:tcPr>
            <w:tcW w:w="2041" w:type="dxa"/>
            <w:vAlign w:val="center"/>
          </w:tcPr>
          <w:p w14:paraId="0B38996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382C2E6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549E4AB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ABL2</w:t>
            </w:r>
          </w:p>
        </w:tc>
        <w:tc>
          <w:tcPr>
            <w:tcW w:w="2041" w:type="dxa"/>
            <w:vAlign w:val="center"/>
          </w:tcPr>
          <w:p w14:paraId="57A48DB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5EDE8E4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2041" w:type="dxa"/>
            <w:vAlign w:val="center"/>
          </w:tcPr>
          <w:p w14:paraId="1B046AD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04D07714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1A7BA56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2041" w:type="dxa"/>
            <w:vAlign w:val="center"/>
          </w:tcPr>
          <w:p w14:paraId="148554E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5A18199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2041" w:type="dxa"/>
            <w:vAlign w:val="center"/>
          </w:tcPr>
          <w:p w14:paraId="699B45C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5F1DA7F5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4C74EBF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2041" w:type="dxa"/>
            <w:vAlign w:val="center"/>
          </w:tcPr>
          <w:p w14:paraId="3C8C66C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71508FA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  <w:tc>
          <w:tcPr>
            <w:tcW w:w="2041" w:type="dxa"/>
            <w:vAlign w:val="center"/>
          </w:tcPr>
          <w:p w14:paraId="3AA4CB7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76E0F1D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FC1502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</w:p>
        </w:tc>
        <w:tc>
          <w:tcPr>
            <w:tcW w:w="2041" w:type="dxa"/>
            <w:vAlign w:val="center"/>
          </w:tcPr>
          <w:p w14:paraId="062C9C1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786D19D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2041" w:type="dxa"/>
            <w:vAlign w:val="center"/>
          </w:tcPr>
          <w:p w14:paraId="0C850DC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55C84E3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446AF7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BMX</w:t>
            </w:r>
          </w:p>
        </w:tc>
        <w:tc>
          <w:tcPr>
            <w:tcW w:w="2041" w:type="dxa"/>
            <w:vAlign w:val="center"/>
          </w:tcPr>
          <w:p w14:paraId="26C7341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43261C7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2041" w:type="dxa"/>
            <w:vAlign w:val="center"/>
          </w:tcPr>
          <w:p w14:paraId="281FC1D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22D6E8BC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2962D74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2041" w:type="dxa"/>
            <w:vAlign w:val="center"/>
          </w:tcPr>
          <w:p w14:paraId="4FE8837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6088EE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2041" w:type="dxa"/>
            <w:vAlign w:val="center"/>
          </w:tcPr>
          <w:p w14:paraId="315EF48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70C20C23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29AB2F0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  <w:tc>
          <w:tcPr>
            <w:tcW w:w="2041" w:type="dxa"/>
            <w:vAlign w:val="center"/>
          </w:tcPr>
          <w:p w14:paraId="27387C0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3CFC14B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2041" w:type="dxa"/>
            <w:vAlign w:val="center"/>
          </w:tcPr>
          <w:p w14:paraId="2DB4162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5FE51AAC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5F58893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CSK</w:t>
            </w:r>
          </w:p>
        </w:tc>
        <w:tc>
          <w:tcPr>
            <w:tcW w:w="2041" w:type="dxa"/>
            <w:vAlign w:val="center"/>
          </w:tcPr>
          <w:p w14:paraId="629599A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033F01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GR</w:t>
            </w:r>
          </w:p>
        </w:tc>
        <w:tc>
          <w:tcPr>
            <w:tcW w:w="2041" w:type="dxa"/>
            <w:vAlign w:val="center"/>
          </w:tcPr>
          <w:p w14:paraId="038D543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9FFBACD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733D1E0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DDR1</w:t>
            </w:r>
          </w:p>
        </w:tc>
        <w:tc>
          <w:tcPr>
            <w:tcW w:w="2041" w:type="dxa"/>
            <w:vAlign w:val="center"/>
          </w:tcPr>
          <w:p w14:paraId="0AB537A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6524BE2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2041" w:type="dxa"/>
            <w:vAlign w:val="center"/>
          </w:tcPr>
          <w:p w14:paraId="4D9F0E9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28B28337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12AE45A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2041" w:type="dxa"/>
            <w:vAlign w:val="center"/>
          </w:tcPr>
          <w:p w14:paraId="42B3092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6974310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041" w:type="dxa"/>
            <w:vAlign w:val="center"/>
          </w:tcPr>
          <w:p w14:paraId="2989DB6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2337FF4C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6360A06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041" w:type="dxa"/>
            <w:vAlign w:val="center"/>
          </w:tcPr>
          <w:p w14:paraId="0CF798C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1AD6EC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2041" w:type="dxa"/>
            <w:vAlign w:val="center"/>
          </w:tcPr>
          <w:p w14:paraId="457E8EC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9CD05F0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649D76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A1</w:t>
            </w:r>
          </w:p>
        </w:tc>
        <w:tc>
          <w:tcPr>
            <w:tcW w:w="2041" w:type="dxa"/>
            <w:vAlign w:val="center"/>
          </w:tcPr>
          <w:p w14:paraId="49D89D1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60FA16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RK</w:t>
            </w:r>
          </w:p>
        </w:tc>
        <w:tc>
          <w:tcPr>
            <w:tcW w:w="2041" w:type="dxa"/>
            <w:vAlign w:val="center"/>
          </w:tcPr>
          <w:p w14:paraId="70AF8D4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3E043E0B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696993F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2041" w:type="dxa"/>
            <w:vAlign w:val="center"/>
          </w:tcPr>
          <w:p w14:paraId="125D508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0E72BE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2041" w:type="dxa"/>
            <w:vAlign w:val="center"/>
          </w:tcPr>
          <w:p w14:paraId="5F8CF79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40970B8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43CCF71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</w:p>
        </w:tc>
        <w:tc>
          <w:tcPr>
            <w:tcW w:w="2041" w:type="dxa"/>
            <w:vAlign w:val="center"/>
          </w:tcPr>
          <w:p w14:paraId="292F6DE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B97A37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NTRK3</w:t>
            </w:r>
          </w:p>
        </w:tc>
        <w:tc>
          <w:tcPr>
            <w:tcW w:w="2041" w:type="dxa"/>
            <w:vAlign w:val="center"/>
          </w:tcPr>
          <w:p w14:paraId="2365D0D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333EE483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4936078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IGF1R</w:t>
            </w:r>
          </w:p>
        </w:tc>
        <w:tc>
          <w:tcPr>
            <w:tcW w:w="2041" w:type="dxa"/>
            <w:vAlign w:val="center"/>
          </w:tcPr>
          <w:p w14:paraId="38CC9BB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C7EA01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2041" w:type="dxa"/>
            <w:vAlign w:val="center"/>
          </w:tcPr>
          <w:p w14:paraId="40D129D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4438000F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ED1536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  <w:tc>
          <w:tcPr>
            <w:tcW w:w="2041" w:type="dxa"/>
            <w:vAlign w:val="center"/>
          </w:tcPr>
          <w:p w14:paraId="0F7959C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3D760C7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DGFRB</w:t>
            </w:r>
          </w:p>
        </w:tc>
        <w:tc>
          <w:tcPr>
            <w:tcW w:w="2041" w:type="dxa"/>
            <w:vAlign w:val="center"/>
          </w:tcPr>
          <w:p w14:paraId="74C8537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836C296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3671FE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INSRR</w:t>
            </w:r>
          </w:p>
        </w:tc>
        <w:tc>
          <w:tcPr>
            <w:tcW w:w="2041" w:type="dxa"/>
            <w:vAlign w:val="center"/>
          </w:tcPr>
          <w:p w14:paraId="163EF22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07DD705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2041" w:type="dxa"/>
            <w:vAlign w:val="center"/>
          </w:tcPr>
          <w:p w14:paraId="552C1BE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59B5E7A5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07D3B64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2041" w:type="dxa"/>
            <w:vAlign w:val="center"/>
          </w:tcPr>
          <w:p w14:paraId="6004AE1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E9687B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2041" w:type="dxa"/>
            <w:vAlign w:val="center"/>
          </w:tcPr>
          <w:p w14:paraId="5FE11A2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56D82792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28480B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2041" w:type="dxa"/>
            <w:vAlign w:val="center"/>
          </w:tcPr>
          <w:p w14:paraId="204B4CF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03D4811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TK6</w:t>
            </w:r>
          </w:p>
        </w:tc>
        <w:tc>
          <w:tcPr>
            <w:tcW w:w="2041" w:type="dxa"/>
            <w:vAlign w:val="center"/>
          </w:tcPr>
          <w:p w14:paraId="0A681AC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39078082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D72FFB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2041" w:type="dxa"/>
            <w:vAlign w:val="center"/>
          </w:tcPr>
          <w:p w14:paraId="7FC96DC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6D85DBC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2041" w:type="dxa"/>
            <w:vAlign w:val="center"/>
          </w:tcPr>
          <w:p w14:paraId="434E971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4A2DE8A9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6FD9E0A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2041" w:type="dxa"/>
            <w:vAlign w:val="center"/>
          </w:tcPr>
          <w:p w14:paraId="148D4AC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0B7B815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2041" w:type="dxa"/>
            <w:vAlign w:val="center"/>
          </w:tcPr>
          <w:p w14:paraId="1C1E1C3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09CF096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5E43847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2041" w:type="dxa"/>
            <w:vAlign w:val="center"/>
          </w:tcPr>
          <w:p w14:paraId="5F3CD63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3BF2DCC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041" w:type="dxa"/>
            <w:vAlign w:val="center"/>
          </w:tcPr>
          <w:p w14:paraId="6F0CFEE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E57E57F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7FC69BB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2041" w:type="dxa"/>
            <w:vAlign w:val="center"/>
          </w:tcPr>
          <w:p w14:paraId="01505A35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02A142A7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SRMS</w:t>
            </w:r>
          </w:p>
        </w:tc>
        <w:tc>
          <w:tcPr>
            <w:tcW w:w="2041" w:type="dxa"/>
            <w:vAlign w:val="center"/>
          </w:tcPr>
          <w:p w14:paraId="7F86B84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4128C1A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D0C341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2041" w:type="dxa"/>
            <w:vAlign w:val="center"/>
          </w:tcPr>
          <w:p w14:paraId="1837596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1E6DB8B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2041" w:type="dxa"/>
            <w:vAlign w:val="center"/>
          </w:tcPr>
          <w:p w14:paraId="7253CDF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6DA3A769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26957A9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LTK</w:t>
            </w:r>
          </w:p>
        </w:tc>
        <w:tc>
          <w:tcPr>
            <w:tcW w:w="2041" w:type="dxa"/>
            <w:vAlign w:val="center"/>
          </w:tcPr>
          <w:p w14:paraId="4F8DC994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0D7B05DD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EC</w:t>
            </w:r>
          </w:p>
        </w:tc>
        <w:tc>
          <w:tcPr>
            <w:tcW w:w="2041" w:type="dxa"/>
            <w:vAlign w:val="center"/>
          </w:tcPr>
          <w:p w14:paraId="439CB39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3181E073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A5A6061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N</w:t>
            </w:r>
          </w:p>
        </w:tc>
        <w:tc>
          <w:tcPr>
            <w:tcW w:w="2041" w:type="dxa"/>
            <w:vAlign w:val="center"/>
          </w:tcPr>
          <w:p w14:paraId="38303F2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DF4AEA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2041" w:type="dxa"/>
            <w:vAlign w:val="center"/>
          </w:tcPr>
          <w:p w14:paraId="1EDD7944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48132684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5E8C5ED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2041" w:type="dxa"/>
            <w:vAlign w:val="center"/>
          </w:tcPr>
          <w:p w14:paraId="4A1F276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836CD2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2041" w:type="dxa"/>
            <w:vAlign w:val="center"/>
          </w:tcPr>
          <w:p w14:paraId="5969BA0B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1BD0C260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21B96CB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41" w:type="dxa"/>
            <w:vAlign w:val="center"/>
          </w:tcPr>
          <w:p w14:paraId="618CB5B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6E243CB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XK</w:t>
            </w:r>
          </w:p>
        </w:tc>
        <w:tc>
          <w:tcPr>
            <w:tcW w:w="2041" w:type="dxa"/>
            <w:vAlign w:val="center"/>
          </w:tcPr>
          <w:p w14:paraId="7F3B2A3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29D6CD95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2BDB0B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MST1R</w:t>
            </w:r>
          </w:p>
        </w:tc>
        <w:tc>
          <w:tcPr>
            <w:tcW w:w="2041" w:type="dxa"/>
            <w:vAlign w:val="center"/>
          </w:tcPr>
          <w:p w14:paraId="32316680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2C36064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YK2</w:t>
            </w:r>
          </w:p>
        </w:tc>
        <w:tc>
          <w:tcPr>
            <w:tcW w:w="2041" w:type="dxa"/>
            <w:vAlign w:val="center"/>
          </w:tcPr>
          <w:p w14:paraId="2F9CB4F4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06AA4E01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309997E9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</w:p>
        </w:tc>
        <w:tc>
          <w:tcPr>
            <w:tcW w:w="2041" w:type="dxa"/>
            <w:vAlign w:val="center"/>
          </w:tcPr>
          <w:p w14:paraId="0F6583C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447C9992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YRO3</w:t>
            </w:r>
          </w:p>
        </w:tc>
        <w:tc>
          <w:tcPr>
            <w:tcW w:w="2041" w:type="dxa"/>
            <w:vAlign w:val="center"/>
          </w:tcPr>
          <w:p w14:paraId="7B1C45A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E13372" w:rsidRPr="00E13372" w14:paraId="28A11ED3" w14:textId="77777777" w:rsidTr="00994AE1">
        <w:trPr>
          <w:trHeight w:val="397"/>
          <w:jc w:val="center"/>
        </w:trPr>
        <w:tc>
          <w:tcPr>
            <w:tcW w:w="2041" w:type="dxa"/>
            <w:vAlign w:val="center"/>
          </w:tcPr>
          <w:p w14:paraId="4E7F208E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2041" w:type="dxa"/>
            <w:vAlign w:val="center"/>
          </w:tcPr>
          <w:p w14:paraId="7E10B728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vAlign w:val="center"/>
          </w:tcPr>
          <w:p w14:paraId="624F75FC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YES1</w:t>
            </w:r>
          </w:p>
        </w:tc>
        <w:tc>
          <w:tcPr>
            <w:tcW w:w="2041" w:type="dxa"/>
            <w:vAlign w:val="center"/>
          </w:tcPr>
          <w:p w14:paraId="1D6E3983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  <w:tr w:rsidR="00994AE1" w:rsidRPr="00E13372" w14:paraId="3D0B27D4" w14:textId="77777777" w:rsidTr="00994AE1">
        <w:trPr>
          <w:trHeight w:val="397"/>
          <w:jc w:val="center"/>
        </w:trPr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48283C06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NTRK2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4A9394EF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1AC57E1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258366CA" w14:textId="77777777" w:rsidR="00994AE1" w:rsidRPr="00E13372" w:rsidRDefault="00994AE1" w:rsidP="00096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30</w:t>
            </w:r>
          </w:p>
        </w:tc>
      </w:tr>
    </w:tbl>
    <w:p w14:paraId="7003BEB0" w14:textId="77777777" w:rsidR="0009693B" w:rsidRPr="00E13372" w:rsidRDefault="0009693B">
      <w:pPr>
        <w:rPr>
          <w:rFonts w:ascii="Times New Roman" w:hAnsi="Times New Roman" w:cs="Times New Roman"/>
          <w:sz w:val="24"/>
          <w:szCs w:val="24"/>
        </w:rPr>
      </w:pPr>
    </w:p>
    <w:p w14:paraId="5AB75B80" w14:textId="77777777" w:rsidR="000235DD" w:rsidRPr="00E13372" w:rsidRDefault="0009693B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6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644"/>
        <w:gridCol w:w="1644"/>
        <w:gridCol w:w="1644"/>
        <w:gridCol w:w="1644"/>
      </w:tblGrid>
      <w:tr w:rsidR="00E13372" w:rsidRPr="00E13372" w14:paraId="5D2C4766" w14:textId="77777777" w:rsidTr="00B76CFB">
        <w:trPr>
          <w:trHeight w:val="397"/>
        </w:trPr>
        <w:tc>
          <w:tcPr>
            <w:tcW w:w="1531" w:type="dxa"/>
            <w:vMerge w:val="restart"/>
            <w:tcBorders>
              <w:top w:val="single" w:sz="12" w:space="0" w:color="auto"/>
            </w:tcBorders>
            <w:vAlign w:val="center"/>
          </w:tcPr>
          <w:p w14:paraId="473E1730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lastRenderedPageBreak/>
              <w:t>CP1</w:t>
            </w:r>
          </w:p>
        </w:tc>
        <w:tc>
          <w:tcPr>
            <w:tcW w:w="657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0C7689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 w:hint="eastAsia"/>
                <w:b/>
                <w:sz w:val="24"/>
                <w:szCs w:val="24"/>
              </w:rPr>
              <w:t>C</w:t>
            </w:r>
            <w:r w:rsidRPr="00E13372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oncentration </w:t>
            </w:r>
            <w:r w:rsidRPr="00E1337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E13372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nM</w:t>
            </w:r>
            <w:r w:rsidRPr="00E1337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E13372" w:rsidRPr="00E13372" w14:paraId="154E0E8C" w14:textId="77777777" w:rsidTr="00B76CFB">
        <w:trPr>
          <w:trHeight w:val="397"/>
        </w:trPr>
        <w:tc>
          <w:tcPr>
            <w:tcW w:w="1531" w:type="dxa"/>
            <w:vMerge/>
            <w:tcBorders>
              <w:bottom w:val="single" w:sz="8" w:space="0" w:color="auto"/>
            </w:tcBorders>
            <w:vAlign w:val="center"/>
          </w:tcPr>
          <w:p w14:paraId="06BC07E6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87AEFC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50EEBC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E37F70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C96B2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3.8</w:t>
            </w:r>
          </w:p>
        </w:tc>
      </w:tr>
      <w:tr w:rsidR="00E13372" w:rsidRPr="00E13372" w14:paraId="37482DBE" w14:textId="77777777" w:rsidTr="00B76CFB">
        <w:trPr>
          <w:trHeight w:val="454"/>
        </w:trPr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6E90C934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V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 xml:space="preserve">max </w:t>
            </w:r>
            <w:r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M/s</w:t>
            </w:r>
            <w:r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383C082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63.5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307D155E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56.2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49A97E54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40.7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06604BCA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26.8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1.07</w:t>
            </w:r>
          </w:p>
        </w:tc>
      </w:tr>
      <w:tr w:rsidR="00E13372" w:rsidRPr="00E13372" w14:paraId="2C9DE7E1" w14:textId="77777777" w:rsidTr="00B76CFB">
        <w:trPr>
          <w:trHeight w:val="454"/>
        </w:trPr>
        <w:tc>
          <w:tcPr>
            <w:tcW w:w="1531" w:type="dxa"/>
            <w:vAlign w:val="center"/>
          </w:tcPr>
          <w:p w14:paraId="670FB60D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133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644" w:type="dxa"/>
            <w:vAlign w:val="center"/>
          </w:tcPr>
          <w:p w14:paraId="60C7FD5E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46.7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644" w:type="dxa"/>
            <w:vAlign w:val="center"/>
          </w:tcPr>
          <w:p w14:paraId="734FE785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60.1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644" w:type="dxa"/>
            <w:vAlign w:val="center"/>
          </w:tcPr>
          <w:p w14:paraId="5B71DA7E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88.4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644" w:type="dxa"/>
            <w:vAlign w:val="center"/>
          </w:tcPr>
          <w:p w14:paraId="39D7F34F" w14:textId="77777777" w:rsidR="000235DD" w:rsidRPr="00E13372" w:rsidRDefault="000235DD" w:rsidP="00B76CF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122.6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±</w:t>
            </w:r>
            <w:r w:rsidR="00E74F98" w:rsidRPr="00E13372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eastAsia="DengXian" w:hAnsi="Times New Roman" w:cs="Times New Roman"/>
                <w:sz w:val="24"/>
                <w:szCs w:val="24"/>
              </w:rPr>
              <w:t>4.54</w:t>
            </w:r>
          </w:p>
        </w:tc>
      </w:tr>
      <w:tr w:rsidR="00E13372" w:rsidRPr="00E13372" w14:paraId="7727342E" w14:textId="77777777" w:rsidTr="00B76CFB">
        <w:trPr>
          <w:trHeight w:val="397"/>
        </w:trPr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40D575D6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58165713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6C1766EA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58D4183E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5BB2D877" w14:textId="77777777" w:rsidR="000235DD" w:rsidRPr="00E13372" w:rsidRDefault="000235DD" w:rsidP="00B76CF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09B894" w14:textId="77777777" w:rsidR="00E74F98" w:rsidRPr="00E13372" w:rsidRDefault="00F3202F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  <w:lang w:val="en-GB"/>
        </w:rPr>
        <w:t>T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  <w:lang w:val="en-GB"/>
        </w:rPr>
        <w:t>ABLE</w:t>
      </w:r>
      <w:r w:rsidRPr="00E1337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8214F" w:rsidRPr="00E1337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13372">
        <w:rPr>
          <w:rFonts w:ascii="Times New Roman" w:hAnsi="Times New Roman" w:cs="Times New Roman"/>
          <w:b/>
          <w:sz w:val="24"/>
          <w:szCs w:val="24"/>
        </w:rPr>
        <w:t>.</w:t>
      </w:r>
      <w:r w:rsidRPr="00E13372">
        <w:rPr>
          <w:rFonts w:ascii="Times New Roman" w:hAnsi="Times New Roman" w:cs="Times New Roman"/>
          <w:sz w:val="24"/>
          <w:szCs w:val="24"/>
        </w:rPr>
        <w:t xml:space="preserve"> </w:t>
      </w:r>
      <w:r w:rsidR="00B76CFB" w:rsidRPr="00E13372">
        <w:rPr>
          <w:rFonts w:ascii="Times New Roman" w:hAnsi="Times New Roman" w:cs="Times New Roman"/>
          <w:sz w:val="24"/>
          <w:szCs w:val="24"/>
        </w:rPr>
        <w:t>The enzyme kinetic characteristics of CP1.</w:t>
      </w:r>
    </w:p>
    <w:p w14:paraId="2DFAE6F3" w14:textId="77777777" w:rsidR="00E74F98" w:rsidRPr="00E13372" w:rsidRDefault="00E74F98" w:rsidP="00E74F98">
      <w:pPr>
        <w:kinsoku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13372">
        <w:rPr>
          <w:rFonts w:ascii="Times New Roman" w:eastAsia="DengXian" w:hAnsi="Times New Roman" w:cs="Times New Roman"/>
          <w:sz w:val="24"/>
          <w:szCs w:val="24"/>
        </w:rPr>
        <w:t>The data are presented as the mean ± SD, n = 3.</w:t>
      </w:r>
    </w:p>
    <w:p w14:paraId="0D7AC24F" w14:textId="77777777" w:rsidR="0088214F" w:rsidRPr="00E13372" w:rsidRDefault="0088214F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7D15DC" w14:textId="77777777" w:rsidR="0088214F" w:rsidRPr="00E13372" w:rsidRDefault="0088214F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sz w:val="24"/>
          <w:szCs w:val="24"/>
        </w:rPr>
        <w:br w:type="page"/>
      </w:r>
    </w:p>
    <w:p w14:paraId="0EBC6580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  <w:lang w:val="en-GB"/>
        </w:rPr>
        <w:lastRenderedPageBreak/>
        <w:t>T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  <w:lang w:val="en-GB"/>
        </w:rPr>
        <w:t>ABLE</w:t>
      </w:r>
      <w:r w:rsidRPr="00E133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13372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E13372">
        <w:rPr>
          <w:rFonts w:ascii="Times New Roman" w:hAnsi="Times New Roman" w:cs="Times New Roman"/>
          <w:b/>
          <w:sz w:val="24"/>
          <w:szCs w:val="24"/>
        </w:rPr>
        <w:t>.</w:t>
      </w:r>
      <w:r w:rsidRPr="00E13372">
        <w:rPr>
          <w:rFonts w:ascii="Times New Roman" w:hAnsi="Times New Roman" w:cs="Times New Roman"/>
          <w:sz w:val="24"/>
          <w:szCs w:val="24"/>
        </w:rPr>
        <w:t xml:space="preserve"> Predicted free energies (kcal/mol) for the binding of celastrol to PRDX1.</w:t>
      </w:r>
    </w:p>
    <w:tbl>
      <w:tblPr>
        <w:tblStyle w:val="TableGrid"/>
        <w:tblpPr w:leftFromText="180" w:rightFromText="180" w:vertAnchor="page" w:horzAnchor="margin" w:tblpXSpec="center" w:tblpY="21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324"/>
      </w:tblGrid>
      <w:tr w:rsidR="00E13372" w:rsidRPr="00E13372" w14:paraId="4C795D85" w14:textId="77777777" w:rsidTr="003415E1">
        <w:trPr>
          <w:trHeight w:val="454"/>
        </w:trPr>
        <w:tc>
          <w:tcPr>
            <w:tcW w:w="31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8EAB66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nergy terms (kcal/mol)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526855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celastrol</w:t>
            </w:r>
          </w:p>
        </w:tc>
      </w:tr>
      <w:tr w:rsidR="00E13372" w:rsidRPr="00E13372" w14:paraId="236ED1F4" w14:textId="77777777" w:rsidTr="003415E1">
        <w:trPr>
          <w:trHeight w:val="454"/>
        </w:trPr>
        <w:tc>
          <w:tcPr>
            <w:tcW w:w="3175" w:type="dxa"/>
            <w:tcBorders>
              <w:top w:val="single" w:sz="8" w:space="0" w:color="auto"/>
            </w:tcBorders>
            <w:vAlign w:val="center"/>
          </w:tcPr>
          <w:p w14:paraId="67058C95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van der Waals energy</w:t>
            </w:r>
          </w:p>
        </w:tc>
        <w:tc>
          <w:tcPr>
            <w:tcW w:w="2324" w:type="dxa"/>
            <w:tcBorders>
              <w:top w:val="single" w:sz="8" w:space="0" w:color="auto"/>
            </w:tcBorders>
            <w:vAlign w:val="center"/>
          </w:tcPr>
          <w:p w14:paraId="5AEF2517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-23.85 ± 1.77</w:t>
            </w:r>
          </w:p>
        </w:tc>
      </w:tr>
      <w:tr w:rsidR="00E13372" w:rsidRPr="00E13372" w14:paraId="64EEC5E4" w14:textId="77777777" w:rsidTr="003415E1">
        <w:trPr>
          <w:trHeight w:val="454"/>
        </w:trPr>
        <w:tc>
          <w:tcPr>
            <w:tcW w:w="3175" w:type="dxa"/>
            <w:vAlign w:val="center"/>
          </w:tcPr>
          <w:p w14:paraId="6D793503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electrostatic energy</w:t>
            </w:r>
          </w:p>
        </w:tc>
        <w:tc>
          <w:tcPr>
            <w:tcW w:w="2324" w:type="dxa"/>
            <w:vAlign w:val="center"/>
          </w:tcPr>
          <w:p w14:paraId="5DF396D8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-4.59 ± 2.50</w:t>
            </w:r>
          </w:p>
        </w:tc>
      </w:tr>
      <w:tr w:rsidR="00E13372" w:rsidRPr="00E13372" w14:paraId="7262AD51" w14:textId="77777777" w:rsidTr="003415E1">
        <w:trPr>
          <w:trHeight w:val="454"/>
        </w:trPr>
        <w:tc>
          <w:tcPr>
            <w:tcW w:w="3175" w:type="dxa"/>
            <w:vAlign w:val="center"/>
          </w:tcPr>
          <w:p w14:paraId="372AAB79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polar solvation energ</w:t>
            </w:r>
          </w:p>
        </w:tc>
        <w:tc>
          <w:tcPr>
            <w:tcW w:w="2324" w:type="dxa"/>
            <w:vAlign w:val="center"/>
          </w:tcPr>
          <w:p w14:paraId="7B010D28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13.93 ± 2.34</w:t>
            </w:r>
          </w:p>
        </w:tc>
      </w:tr>
      <w:tr w:rsidR="00E13372" w:rsidRPr="00E13372" w14:paraId="272D05F6" w14:textId="77777777" w:rsidTr="003415E1">
        <w:trPr>
          <w:trHeight w:val="454"/>
        </w:trPr>
        <w:tc>
          <w:tcPr>
            <w:tcW w:w="3175" w:type="dxa"/>
            <w:vAlign w:val="center"/>
          </w:tcPr>
          <w:p w14:paraId="4E9FEAF2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nonpolar solvation energy</w:t>
            </w:r>
          </w:p>
        </w:tc>
        <w:tc>
          <w:tcPr>
            <w:tcW w:w="2324" w:type="dxa"/>
            <w:vAlign w:val="center"/>
          </w:tcPr>
          <w:p w14:paraId="68051CC1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-2.62 ± 0.17</w:t>
            </w:r>
          </w:p>
        </w:tc>
      </w:tr>
      <w:tr w:rsidR="00E13372" w:rsidRPr="00E13372" w14:paraId="03C83B82" w14:textId="77777777" w:rsidTr="003415E1">
        <w:trPr>
          <w:trHeight w:val="454"/>
        </w:trPr>
        <w:tc>
          <w:tcPr>
            <w:tcW w:w="3175" w:type="dxa"/>
            <w:vAlign w:val="center"/>
          </w:tcPr>
          <w:p w14:paraId="054A6CC9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otal gas-phase free energy</w:t>
            </w:r>
          </w:p>
        </w:tc>
        <w:tc>
          <w:tcPr>
            <w:tcW w:w="2324" w:type="dxa"/>
            <w:vAlign w:val="center"/>
          </w:tcPr>
          <w:p w14:paraId="133C1A43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-28.44 ± 3.06</w:t>
            </w:r>
          </w:p>
        </w:tc>
      </w:tr>
      <w:tr w:rsidR="00E13372" w:rsidRPr="00E13372" w14:paraId="06355251" w14:textId="77777777" w:rsidTr="003415E1">
        <w:trPr>
          <w:trHeight w:val="454"/>
        </w:trPr>
        <w:tc>
          <w:tcPr>
            <w:tcW w:w="3175" w:type="dxa"/>
            <w:vAlign w:val="center"/>
          </w:tcPr>
          <w:p w14:paraId="339FA26D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otal solvation free energy</w:t>
            </w:r>
          </w:p>
        </w:tc>
        <w:tc>
          <w:tcPr>
            <w:tcW w:w="2324" w:type="dxa"/>
            <w:vAlign w:val="center"/>
          </w:tcPr>
          <w:p w14:paraId="0E26EBEB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11.31 ± 2.35</w:t>
            </w:r>
          </w:p>
        </w:tc>
      </w:tr>
      <w:tr w:rsidR="00E13372" w:rsidRPr="00E13372" w14:paraId="15739BC1" w14:textId="77777777" w:rsidTr="003415E1">
        <w:trPr>
          <w:trHeight w:val="454"/>
        </w:trPr>
        <w:tc>
          <w:tcPr>
            <w:tcW w:w="3175" w:type="dxa"/>
            <w:tcBorders>
              <w:bottom w:val="single" w:sz="12" w:space="0" w:color="auto"/>
            </w:tcBorders>
            <w:vAlign w:val="center"/>
          </w:tcPr>
          <w:p w14:paraId="46A3ACE4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total binding free energy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14:paraId="102C7AE7" w14:textId="77777777" w:rsidR="0088214F" w:rsidRPr="00E13372" w:rsidRDefault="0088214F" w:rsidP="003415E1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-17.12 ± 3.86</w:t>
            </w:r>
          </w:p>
        </w:tc>
      </w:tr>
    </w:tbl>
    <w:p w14:paraId="0F2AF88F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8E3753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ED5FE4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8487AB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557CCC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A15122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B279F1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FCECB0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11097C" w14:textId="77777777" w:rsidR="0088214F" w:rsidRPr="00E13372" w:rsidRDefault="0088214F" w:rsidP="0088214F">
      <w:pPr>
        <w:kinsoku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A5A2F4" w14:textId="77777777" w:rsidR="0088214F" w:rsidRPr="00E13372" w:rsidRDefault="0088214F" w:rsidP="0088214F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GB"/>
        </w:rPr>
      </w:pPr>
      <w:r w:rsidRPr="00E13372">
        <w:rPr>
          <w:rFonts w:ascii="Times New Roman" w:hAnsi="Times New Roman" w:cs="Times New Roman"/>
          <w:sz w:val="24"/>
          <w:szCs w:val="24"/>
        </w:rPr>
        <w:t>The data are presented as the mean ± SD.</w:t>
      </w:r>
    </w:p>
    <w:p w14:paraId="5D693A5D" w14:textId="77777777" w:rsidR="00E74F98" w:rsidRPr="00E13372" w:rsidRDefault="000235DD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sz w:val="24"/>
          <w:szCs w:val="24"/>
        </w:rPr>
        <w:br w:type="page"/>
      </w:r>
    </w:p>
    <w:p w14:paraId="28F0E5D1" w14:textId="77777777" w:rsidR="00A71E2B" w:rsidRPr="00E13372" w:rsidRDefault="00A71E2B" w:rsidP="00A71E2B">
      <w:pPr>
        <w:kinsoku w:val="0"/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  <w:lang w:val="en-GB"/>
        </w:rPr>
        <w:lastRenderedPageBreak/>
        <w:t>T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  <w:lang w:val="en-GB"/>
        </w:rPr>
        <w:t>ABLE</w:t>
      </w:r>
      <w:r w:rsidRPr="00E1337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8214F" w:rsidRPr="00E13372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E13372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. </w:t>
      </w:r>
      <w:r w:rsidRPr="00E13372">
        <w:rPr>
          <w:rFonts w:ascii="Times New Roman" w:eastAsia="DengXian" w:hAnsi="Times New Roman" w:cs="Times New Roman"/>
          <w:sz w:val="24"/>
          <w:szCs w:val="24"/>
        </w:rPr>
        <w:t xml:space="preserve">Determination of the binding affinities of </w:t>
      </w:r>
      <w:r w:rsidRPr="00E13372">
        <w:rPr>
          <w:rFonts w:ascii="Times New Roman" w:eastAsia="DengXian" w:hAnsi="Times New Roman" w:cs="Times New Roman" w:hint="eastAsia"/>
          <w:sz w:val="24"/>
          <w:szCs w:val="24"/>
        </w:rPr>
        <w:t>CP1</w:t>
      </w:r>
      <w:r w:rsidRPr="00E13372">
        <w:rPr>
          <w:rFonts w:ascii="Times New Roman" w:eastAsia="DengXian" w:hAnsi="Times New Roman" w:cs="Times New Roman"/>
          <w:sz w:val="24"/>
          <w:szCs w:val="24"/>
        </w:rPr>
        <w:t xml:space="preserve"> and celastrol to PRDX1 by MST assays.    </w:t>
      </w:r>
    </w:p>
    <w:tbl>
      <w:tblPr>
        <w:tblStyle w:val="2"/>
        <w:tblW w:w="306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608"/>
      </w:tblGrid>
      <w:tr w:rsidR="00E13372" w:rsidRPr="00E13372" w14:paraId="13E1214E" w14:textId="77777777" w:rsidTr="00854AC6">
        <w:trPr>
          <w:trHeight w:val="565"/>
          <w:jc w:val="center"/>
        </w:trPr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AD4936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DE5EA1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DX1 (</w:t>
            </w:r>
            <w:r w:rsidRPr="00E133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d</w:t>
            </w: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M)</w:t>
            </w:r>
          </w:p>
        </w:tc>
      </w:tr>
      <w:tr w:rsidR="00E13372" w:rsidRPr="00E13372" w14:paraId="5AF08FE0" w14:textId="77777777" w:rsidTr="00854AC6">
        <w:trPr>
          <w:trHeight w:val="565"/>
          <w:jc w:val="center"/>
        </w:trPr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3EC76682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>CP1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02B45369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0328698"/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0.06 ± 0.</w:t>
            </w:r>
            <w:bookmarkEnd w:id="0"/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E13372" w:rsidRPr="00E13372" w14:paraId="0637AAC2" w14:textId="77777777" w:rsidTr="00854AC6">
        <w:trPr>
          <w:trHeight w:val="565"/>
          <w:jc w:val="center"/>
        </w:trPr>
        <w:tc>
          <w:tcPr>
            <w:tcW w:w="2500" w:type="pct"/>
            <w:vAlign w:val="center"/>
          </w:tcPr>
          <w:p w14:paraId="59CC6F13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Celastrol</w:t>
            </w:r>
          </w:p>
        </w:tc>
        <w:tc>
          <w:tcPr>
            <w:tcW w:w="2500" w:type="pct"/>
            <w:vAlign w:val="center"/>
          </w:tcPr>
          <w:p w14:paraId="12CE0F8F" w14:textId="77777777" w:rsidR="00A71E2B" w:rsidRPr="00E13372" w:rsidRDefault="00A71E2B" w:rsidP="00854AC6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 xml:space="preserve">0.32 ± 0.02 </w:t>
            </w:r>
            <w:r w:rsidRPr="00E13372">
              <w:rPr>
                <w:rFonts w:ascii="Times New Roman" w:hAnsi="Times New Roman" w:cs="Times New Roman"/>
                <w:bCs/>
                <w:sz w:val="24"/>
                <w:szCs w:val="24"/>
              </w:rPr>
              <w:t>μM</w:t>
            </w:r>
          </w:p>
        </w:tc>
      </w:tr>
    </w:tbl>
    <w:p w14:paraId="209E84BC" w14:textId="77777777" w:rsidR="00A71E2B" w:rsidRPr="00E13372" w:rsidRDefault="00A71E2B" w:rsidP="00A71E2B">
      <w:pPr>
        <w:kinsoku w:val="0"/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E13372">
        <w:rPr>
          <w:rFonts w:ascii="Times New Roman" w:eastAsia="DengXian" w:hAnsi="Times New Roman" w:cs="Times New Roman"/>
          <w:sz w:val="24"/>
          <w:szCs w:val="24"/>
        </w:rPr>
        <w:t>The data are presented as the mean ± SD, n = 3.</w:t>
      </w:r>
    </w:p>
    <w:p w14:paraId="7C56D2DF" w14:textId="77777777" w:rsidR="00A71E2B" w:rsidRPr="00E13372" w:rsidRDefault="00A71E2B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E4A628" w14:textId="77777777" w:rsidR="00D51EFE" w:rsidRPr="00E13372" w:rsidRDefault="00A71E2B" w:rsidP="0009693B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hAnsi="Times New Roman" w:cs="Times New Roman"/>
          <w:sz w:val="24"/>
          <w:szCs w:val="24"/>
        </w:rPr>
        <w:br w:type="page"/>
      </w:r>
    </w:p>
    <w:p w14:paraId="43C70ACC" w14:textId="77777777" w:rsidR="00614EF1" w:rsidRPr="00E13372" w:rsidRDefault="00095793" w:rsidP="006405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eastAsia="SimSun" w:hAnsi="Times New Roman" w:cs="Times New Roman"/>
          <w:b/>
          <w:sz w:val="24"/>
          <w:szCs w:val="24"/>
          <w:lang w:val="en-GB"/>
        </w:rPr>
        <w:lastRenderedPageBreak/>
        <w:t>T</w:t>
      </w:r>
      <w:r w:rsidRPr="00E13372">
        <w:rPr>
          <w:rFonts w:ascii="Times New Roman" w:eastAsia="SimSun" w:hAnsi="Times New Roman" w:cs="Times New Roman" w:hint="eastAsia"/>
          <w:b/>
          <w:sz w:val="24"/>
          <w:szCs w:val="24"/>
          <w:lang w:val="en-GB"/>
        </w:rPr>
        <w:t>ABLE</w:t>
      </w:r>
      <w:r w:rsidR="00614EF1" w:rsidRPr="00E1337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8214F" w:rsidRPr="00E1337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614EF1" w:rsidRPr="00E13372">
        <w:rPr>
          <w:rFonts w:ascii="Times New Roman" w:hAnsi="Times New Roman" w:cs="Times New Roman"/>
          <w:b/>
          <w:sz w:val="24"/>
          <w:szCs w:val="24"/>
        </w:rPr>
        <w:t>.</w:t>
      </w:r>
      <w:r w:rsidR="00614EF1" w:rsidRPr="00E13372">
        <w:rPr>
          <w:rFonts w:ascii="Times New Roman" w:hAnsi="Times New Roman" w:cs="Times New Roman"/>
          <w:sz w:val="24"/>
          <w:szCs w:val="24"/>
        </w:rPr>
        <w:t xml:space="preserve"> Cytotoxic activity of </w:t>
      </w:r>
      <w:r w:rsidR="007F7E19" w:rsidRPr="00E13372">
        <w:rPr>
          <w:rFonts w:ascii="Times New Roman" w:eastAsia="DengXian" w:hAnsi="Times New Roman" w:cs="Times New Roman" w:hint="eastAsia"/>
          <w:sz w:val="24"/>
          <w:szCs w:val="24"/>
        </w:rPr>
        <w:t>CP1</w:t>
      </w:r>
      <w:r w:rsidR="00614EF1" w:rsidRPr="00E13372">
        <w:rPr>
          <w:rFonts w:ascii="Times New Roman" w:eastAsia="DengXian" w:hAnsi="Times New Roman" w:cs="Times New Roman"/>
          <w:sz w:val="24"/>
          <w:szCs w:val="24"/>
        </w:rPr>
        <w:t xml:space="preserve"> and celastrol</w:t>
      </w:r>
      <w:r w:rsidR="00614EF1" w:rsidRPr="00E13372">
        <w:rPr>
          <w:rFonts w:ascii="Times New Roman" w:hAnsi="Times New Roman" w:cs="Times New Roman"/>
          <w:sz w:val="24"/>
          <w:szCs w:val="24"/>
        </w:rPr>
        <w:t xml:space="preserve"> against </w:t>
      </w:r>
      <w:r w:rsidR="00EF41D6" w:rsidRPr="00E13372">
        <w:rPr>
          <w:rFonts w:ascii="Times New Roman" w:hAnsi="Times New Roman" w:cs="Times New Roman" w:hint="eastAsia"/>
          <w:sz w:val="24"/>
          <w:szCs w:val="24"/>
        </w:rPr>
        <w:t>tumor</w:t>
      </w:r>
      <w:r w:rsidR="00767A6C" w:rsidRPr="00E13372">
        <w:rPr>
          <w:rFonts w:ascii="Times New Roman" w:hAnsi="Times New Roman" w:cs="Times New Roman"/>
          <w:sz w:val="24"/>
          <w:szCs w:val="24"/>
        </w:rPr>
        <w:t xml:space="preserve"> </w:t>
      </w:r>
      <w:r w:rsidR="00640574" w:rsidRPr="00E13372">
        <w:rPr>
          <w:rFonts w:ascii="Times New Roman" w:hAnsi="Times New Roman" w:cs="Times New Roman"/>
          <w:sz w:val="24"/>
          <w:szCs w:val="24"/>
        </w:rPr>
        <w:t xml:space="preserve">cells </w:t>
      </w:r>
      <w:r w:rsidR="00767A6C" w:rsidRPr="00E13372">
        <w:rPr>
          <w:rFonts w:ascii="Times New Roman" w:hAnsi="Times New Roman" w:cs="Times New Roman"/>
          <w:sz w:val="24"/>
          <w:szCs w:val="24"/>
        </w:rPr>
        <w:t xml:space="preserve">and normal </w:t>
      </w:r>
      <w:r w:rsidR="00614EF1" w:rsidRPr="00E13372">
        <w:rPr>
          <w:rFonts w:ascii="Times New Roman" w:hAnsi="Times New Roman" w:cs="Times New Roman"/>
          <w:sz w:val="24"/>
          <w:szCs w:val="24"/>
        </w:rPr>
        <w:t xml:space="preserve">cells incubated for </w:t>
      </w:r>
      <w:r w:rsidR="00D97AE8" w:rsidRPr="00E13372">
        <w:rPr>
          <w:rFonts w:ascii="Times New Roman" w:hAnsi="Times New Roman" w:cs="Times New Roman"/>
          <w:sz w:val="24"/>
          <w:szCs w:val="24"/>
        </w:rPr>
        <w:t>72</w:t>
      </w:r>
      <w:r w:rsidR="00614EF1" w:rsidRPr="00E13372">
        <w:rPr>
          <w:rFonts w:ascii="Times New Roman" w:hAnsi="Times New Roman" w:cs="Times New Roman"/>
          <w:sz w:val="24"/>
          <w:szCs w:val="24"/>
        </w:rPr>
        <w:t xml:space="preserve"> h by MTT assay.</w:t>
      </w:r>
      <w:r w:rsidR="00564548" w:rsidRPr="00E1337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308"/>
        <w:gridCol w:w="1308"/>
        <w:gridCol w:w="1308"/>
        <w:gridCol w:w="1428"/>
        <w:gridCol w:w="1428"/>
      </w:tblGrid>
      <w:tr w:rsidR="00E13372" w:rsidRPr="00E13372" w14:paraId="15A4E8D7" w14:textId="77777777" w:rsidTr="0009693B">
        <w:trPr>
          <w:trHeight w:val="55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5F60BC7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2E98B4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μM)</w:t>
            </w:r>
          </w:p>
        </w:tc>
      </w:tr>
      <w:tr w:rsidR="00E13372" w:rsidRPr="00E13372" w14:paraId="1AE4417C" w14:textId="77777777" w:rsidTr="0009693B">
        <w:trPr>
          <w:trHeight w:val="386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2854377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A1161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G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F9BED5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-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AD050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K29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66C39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29469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CaT</w:t>
            </w:r>
          </w:p>
        </w:tc>
      </w:tr>
      <w:tr w:rsidR="00E13372" w:rsidRPr="00E13372" w14:paraId="520CAD80" w14:textId="77777777" w:rsidTr="0009693B">
        <w:trPr>
          <w:trHeight w:val="553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B0F483" w14:textId="77777777" w:rsidR="00614EF1" w:rsidRPr="00E13372" w:rsidRDefault="007F7E19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 w:hint="eastAsia"/>
                <w:sz w:val="24"/>
                <w:szCs w:val="24"/>
              </w:rPr>
              <w:t>CP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CA1147D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97AE8" w:rsidRPr="00E133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D97AE8" w:rsidRPr="00E133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9BE385" w14:textId="77777777" w:rsidR="00614EF1" w:rsidRPr="00E13372" w:rsidRDefault="00D97AE8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B2892" w:rsidRPr="00E133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740C35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050B26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8965A2" w14:textId="77777777" w:rsidR="00614EF1" w:rsidRPr="00E13372" w:rsidRDefault="00614EF1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</w:tr>
      <w:tr w:rsidR="00E13372" w:rsidRPr="00E13372" w14:paraId="1C9FBE12" w14:textId="77777777" w:rsidTr="0009693B">
        <w:trPr>
          <w:trHeight w:val="367"/>
          <w:jc w:val="center"/>
        </w:trPr>
        <w:tc>
          <w:tcPr>
            <w:tcW w:w="0" w:type="auto"/>
            <w:vAlign w:val="center"/>
          </w:tcPr>
          <w:p w14:paraId="4B68E370" w14:textId="77777777" w:rsidR="00D97AE8" w:rsidRPr="00E13372" w:rsidRDefault="00D97AE8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Celastrol</w:t>
            </w:r>
          </w:p>
        </w:tc>
        <w:tc>
          <w:tcPr>
            <w:tcW w:w="0" w:type="auto"/>
            <w:vAlign w:val="center"/>
          </w:tcPr>
          <w:p w14:paraId="11EA14A9" w14:textId="77777777" w:rsidR="00D97AE8" w:rsidRPr="00E13372" w:rsidRDefault="00D97AE8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29EC" w:rsidRPr="00E133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0" w:type="auto"/>
            <w:vAlign w:val="center"/>
          </w:tcPr>
          <w:p w14:paraId="5C274A1F" w14:textId="77777777" w:rsidR="00D97AE8" w:rsidRPr="00E13372" w:rsidRDefault="00D97AE8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1.31 ± 0.06</w:t>
            </w:r>
          </w:p>
        </w:tc>
        <w:tc>
          <w:tcPr>
            <w:tcW w:w="0" w:type="auto"/>
            <w:vAlign w:val="center"/>
          </w:tcPr>
          <w:p w14:paraId="6A535FF9" w14:textId="77777777" w:rsidR="00D97AE8" w:rsidRPr="00E13372" w:rsidRDefault="00C20E89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97AE8" w:rsidRPr="00E13372">
              <w:rPr>
                <w:rFonts w:ascii="Times New Roman" w:hAnsi="Times New Roman" w:cs="Times New Roman"/>
                <w:sz w:val="24"/>
                <w:szCs w:val="24"/>
              </w:rPr>
              <w:t>.76 ± 0.12</w:t>
            </w:r>
          </w:p>
        </w:tc>
        <w:tc>
          <w:tcPr>
            <w:tcW w:w="0" w:type="auto"/>
            <w:vAlign w:val="center"/>
          </w:tcPr>
          <w:p w14:paraId="1B95D60F" w14:textId="77777777" w:rsidR="00D97AE8" w:rsidRPr="00E13372" w:rsidRDefault="00C20E89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24.04 ± 0.69</w:t>
            </w:r>
          </w:p>
        </w:tc>
        <w:tc>
          <w:tcPr>
            <w:tcW w:w="0" w:type="auto"/>
            <w:vAlign w:val="center"/>
          </w:tcPr>
          <w:p w14:paraId="5E41C7ED" w14:textId="77777777" w:rsidR="00D97AE8" w:rsidRPr="00E13372" w:rsidRDefault="00C20E89" w:rsidP="0009693B">
            <w:pPr>
              <w:kinsoku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372">
              <w:rPr>
                <w:rFonts w:ascii="Times New Roman" w:hAnsi="Times New Roman" w:cs="Times New Roman"/>
                <w:sz w:val="24"/>
                <w:szCs w:val="24"/>
              </w:rPr>
              <w:t>17.38 ± 0.54</w:t>
            </w:r>
          </w:p>
        </w:tc>
      </w:tr>
    </w:tbl>
    <w:p w14:paraId="374B6C64" w14:textId="77777777" w:rsidR="00614EF1" w:rsidRPr="00E13372" w:rsidRDefault="00D75636">
      <w:pPr>
        <w:rPr>
          <w:rFonts w:ascii="Times New Roman" w:hAnsi="Times New Roman" w:cs="Times New Roman"/>
          <w:sz w:val="24"/>
          <w:szCs w:val="24"/>
        </w:rPr>
      </w:pPr>
      <w:r w:rsidRPr="00E13372">
        <w:rPr>
          <w:rFonts w:ascii="Times New Roman" w:eastAsia="DengXian" w:hAnsi="Times New Roman" w:cs="Times New Roman"/>
          <w:sz w:val="24"/>
          <w:szCs w:val="24"/>
        </w:rPr>
        <w:t>The data are presented as the mean ± SD, n = 3.</w:t>
      </w:r>
    </w:p>
    <w:p w14:paraId="638A067A" w14:textId="77777777" w:rsidR="00614EF1" w:rsidRPr="001F50F0" w:rsidRDefault="00614EF1">
      <w:pPr>
        <w:rPr>
          <w:rFonts w:ascii="Times New Roman" w:hAnsi="Times New Roman" w:cs="Times New Roman"/>
          <w:sz w:val="24"/>
          <w:szCs w:val="24"/>
        </w:rPr>
      </w:pPr>
    </w:p>
    <w:p w14:paraId="41276178" w14:textId="77777777" w:rsidR="00614EF1" w:rsidRPr="001F50F0" w:rsidRDefault="00614EF1">
      <w:pPr>
        <w:rPr>
          <w:rFonts w:ascii="Times New Roman" w:hAnsi="Times New Roman" w:cs="Times New Roman"/>
          <w:sz w:val="24"/>
          <w:szCs w:val="24"/>
        </w:rPr>
      </w:pPr>
    </w:p>
    <w:sectPr w:rsidR="00614EF1" w:rsidRPr="001F5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25542" w14:textId="77777777" w:rsidR="00927E87" w:rsidRDefault="00927E87" w:rsidP="00BC0DF4">
      <w:r>
        <w:separator/>
      </w:r>
    </w:p>
  </w:endnote>
  <w:endnote w:type="continuationSeparator" w:id="0">
    <w:p w14:paraId="417B8AA2" w14:textId="77777777" w:rsidR="00927E87" w:rsidRDefault="00927E87" w:rsidP="00BC0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925F0" w14:textId="77777777" w:rsidR="00927E87" w:rsidRDefault="00927E87" w:rsidP="00BC0DF4">
      <w:r>
        <w:separator/>
      </w:r>
    </w:p>
  </w:footnote>
  <w:footnote w:type="continuationSeparator" w:id="0">
    <w:p w14:paraId="3EFC4937" w14:textId="77777777" w:rsidR="00927E87" w:rsidRDefault="00927E87" w:rsidP="00BC0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5772"/>
    <w:rsid w:val="000176BB"/>
    <w:rsid w:val="000235DD"/>
    <w:rsid w:val="000824E8"/>
    <w:rsid w:val="00095793"/>
    <w:rsid w:val="0009693B"/>
    <w:rsid w:val="000C4211"/>
    <w:rsid w:val="000C43A4"/>
    <w:rsid w:val="001116D6"/>
    <w:rsid w:val="00137080"/>
    <w:rsid w:val="0016156A"/>
    <w:rsid w:val="001826C4"/>
    <w:rsid w:val="001F50F0"/>
    <w:rsid w:val="0022587D"/>
    <w:rsid w:val="00235573"/>
    <w:rsid w:val="00254116"/>
    <w:rsid w:val="0027055B"/>
    <w:rsid w:val="00302C94"/>
    <w:rsid w:val="0031301A"/>
    <w:rsid w:val="00360EA8"/>
    <w:rsid w:val="003E23A2"/>
    <w:rsid w:val="00402D1C"/>
    <w:rsid w:val="0042138F"/>
    <w:rsid w:val="004C29EC"/>
    <w:rsid w:val="004D68C4"/>
    <w:rsid w:val="00534399"/>
    <w:rsid w:val="00564548"/>
    <w:rsid w:val="00593383"/>
    <w:rsid w:val="00593BF3"/>
    <w:rsid w:val="005C6FDE"/>
    <w:rsid w:val="005D6212"/>
    <w:rsid w:val="005E021A"/>
    <w:rsid w:val="00614EF1"/>
    <w:rsid w:val="00623C79"/>
    <w:rsid w:val="00640574"/>
    <w:rsid w:val="0064198D"/>
    <w:rsid w:val="00643D5F"/>
    <w:rsid w:val="00647CF2"/>
    <w:rsid w:val="00676E29"/>
    <w:rsid w:val="00686725"/>
    <w:rsid w:val="006F55EA"/>
    <w:rsid w:val="006F5772"/>
    <w:rsid w:val="007112CF"/>
    <w:rsid w:val="00716C8E"/>
    <w:rsid w:val="007479BD"/>
    <w:rsid w:val="00751609"/>
    <w:rsid w:val="007577E9"/>
    <w:rsid w:val="00767A6C"/>
    <w:rsid w:val="00787739"/>
    <w:rsid w:val="007B7331"/>
    <w:rsid w:val="007C0D3B"/>
    <w:rsid w:val="007F7E19"/>
    <w:rsid w:val="00842529"/>
    <w:rsid w:val="0088214F"/>
    <w:rsid w:val="008C74D3"/>
    <w:rsid w:val="00906853"/>
    <w:rsid w:val="00927E87"/>
    <w:rsid w:val="00937BB1"/>
    <w:rsid w:val="00945FA5"/>
    <w:rsid w:val="009934C9"/>
    <w:rsid w:val="00994AE1"/>
    <w:rsid w:val="00A03209"/>
    <w:rsid w:val="00A044FB"/>
    <w:rsid w:val="00A62095"/>
    <w:rsid w:val="00A71E2B"/>
    <w:rsid w:val="00AB2892"/>
    <w:rsid w:val="00B0223F"/>
    <w:rsid w:val="00B215AA"/>
    <w:rsid w:val="00B61CFF"/>
    <w:rsid w:val="00B76CFB"/>
    <w:rsid w:val="00B87864"/>
    <w:rsid w:val="00BC0DF4"/>
    <w:rsid w:val="00BE04F9"/>
    <w:rsid w:val="00BE100B"/>
    <w:rsid w:val="00BF5321"/>
    <w:rsid w:val="00C20E89"/>
    <w:rsid w:val="00CA65B6"/>
    <w:rsid w:val="00CC1E5B"/>
    <w:rsid w:val="00D16968"/>
    <w:rsid w:val="00D440AF"/>
    <w:rsid w:val="00D51EFE"/>
    <w:rsid w:val="00D75636"/>
    <w:rsid w:val="00D90413"/>
    <w:rsid w:val="00D97AE8"/>
    <w:rsid w:val="00DB1D94"/>
    <w:rsid w:val="00E02838"/>
    <w:rsid w:val="00E05651"/>
    <w:rsid w:val="00E13372"/>
    <w:rsid w:val="00E70222"/>
    <w:rsid w:val="00E74F98"/>
    <w:rsid w:val="00E819A5"/>
    <w:rsid w:val="00EE1CEA"/>
    <w:rsid w:val="00EF41D6"/>
    <w:rsid w:val="00F24121"/>
    <w:rsid w:val="00F3202F"/>
    <w:rsid w:val="00FA0CD8"/>
    <w:rsid w:val="00FA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D3557"/>
  <w15:docId w15:val="{FB1DC7FB-E56E-4AAD-91CD-1DEC924A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77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77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7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77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77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7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77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77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77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77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7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77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77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77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77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77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77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57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77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7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77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77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7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7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772"/>
    <w:rPr>
      <w:b/>
      <w:bCs/>
      <w:smallCaps/>
      <w:color w:val="2F5496" w:themeColor="accent1" w:themeShade="BF"/>
      <w:spacing w:val="5"/>
    </w:rPr>
  </w:style>
  <w:style w:type="table" w:customStyle="1" w:styleId="2">
    <w:name w:val="网格型2"/>
    <w:basedOn w:val="TableNormal"/>
    <w:uiPriority w:val="39"/>
    <w:qFormat/>
    <w:rsid w:val="006F5772"/>
    <w:pPr>
      <w:spacing w:after="0" w:line="240" w:lineRule="auto"/>
    </w:pPr>
    <w:rPr>
      <w:rFonts w:ascii="DengXian" w:eastAsia="DengXian" w:hAnsi="DengXi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qFormat/>
    <w:rsid w:val="00614EF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0D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0DF4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0DF4"/>
    <w:rPr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3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3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5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DB0520-5B86-4B4E-9864-6F0B85876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9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mm2012@outlook.com</dc:creator>
  <cp:keywords/>
  <dc:description/>
  <cp:lastModifiedBy>Laura Davis</cp:lastModifiedBy>
  <cp:revision>80</cp:revision>
  <dcterms:created xsi:type="dcterms:W3CDTF">2025-06-07T03:45:00Z</dcterms:created>
  <dcterms:modified xsi:type="dcterms:W3CDTF">2025-07-16T07:47:00Z</dcterms:modified>
</cp:coreProperties>
</file>